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04C1C4EF" w:rsidR="00B92965" w:rsidRDefault="00DA2E98" w:rsidP="00B92965">
            <w:r>
              <w:t>15</w:t>
            </w:r>
            <w:r w:rsidR="00B10E4C">
              <w:t>/</w:t>
            </w:r>
            <w:r>
              <w:t>0</w:t>
            </w:r>
            <w:r w:rsidR="00B10E4C">
              <w:t>1/202</w:t>
            </w:r>
            <w:r>
              <w:t>5</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303C5DF" w:rsidR="00B92965" w:rsidRDefault="00B10E4C" w:rsidP="00B92965">
                <w:r>
                  <w:t xml:space="preserve">Jacob </w:t>
                </w:r>
                <w:r w:rsidR="00B63F0C">
                  <w:t xml:space="preserve">Corum </w:t>
                </w:r>
                <w:r>
                  <w:t>William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bCs/>
              <w:color w:val="000000" w:themeColor="text1"/>
              <w:kern w:val="3"/>
              <w:sz w:val="22"/>
              <w:szCs w:val="22"/>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CFBE48" w:rsidR="00B92965" w:rsidRDefault="002579AF" w:rsidP="00B92965">
                <w:r w:rsidRPr="002579AF">
                  <w:rPr>
                    <w:rFonts w:ascii="Calibri" w:eastAsia="Calibri" w:hAnsi="Calibri" w:cs="Calibri"/>
                    <w:b/>
                    <w:bCs/>
                    <w:color w:val="000000" w:themeColor="text1"/>
                    <w:kern w:val="3"/>
                    <w:sz w:val="22"/>
                    <w:szCs w:val="22"/>
                    <w:lang w:val="en-GB"/>
                  </w:rPr>
                  <w:t>Prevalence of metabolic syndrome in rheumatoid arthritis, psoriatic arthritis and axial spondylo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E422BAD" w:rsidR="00F52A77" w:rsidRDefault="00B10E4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2270928" w:rsidR="00F52A77" w:rsidRDefault="004E232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90A376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CA1E3B8" w:rsidR="00F52A77" w:rsidRDefault="00B10E4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D21EB28" w:rsidR="00F52A77" w:rsidRDefault="00B10E4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EEC5EF6" w:rsidR="00F52A77" w:rsidRDefault="00B10E4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87529FC" w:rsidR="00F52A77" w:rsidRDefault="00B10E4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39A8AE" w:rsidR="00F52A77" w:rsidRDefault="00B10E4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D69768A" w:rsidR="00AC2BE6" w:rsidRDefault="00B10E4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D3C1FCE" w:rsidR="00F52A77" w:rsidRDefault="00B10E4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CA70D97" w:rsidR="00F52A77" w:rsidRDefault="00B10E4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5869BC5" w:rsidR="00F52A77" w:rsidRDefault="00B10E4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D4F9942" w:rsidR="00F52A77" w:rsidRDefault="00B10E4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6C8809" w:rsidR="00F52A77" w:rsidRDefault="00B10E4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3899A67" w:rsidR="00F52A77" w:rsidRDefault="00B10E4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EE5C06" w14:textId="77777777" w:rsidR="00CD7314" w:rsidRDefault="00CD7314" w:rsidP="00E23042">
      <w:r>
        <w:separator/>
      </w:r>
    </w:p>
  </w:endnote>
  <w:endnote w:type="continuationSeparator" w:id="0">
    <w:p w14:paraId="69D4A893" w14:textId="77777777" w:rsidR="00CD7314" w:rsidRDefault="00CD731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1B5D14" w14:textId="77777777" w:rsidR="00CD7314" w:rsidRDefault="00CD7314" w:rsidP="00E23042">
      <w:r>
        <w:separator/>
      </w:r>
    </w:p>
  </w:footnote>
  <w:footnote w:type="continuationSeparator" w:id="0">
    <w:p w14:paraId="1584A1A5" w14:textId="77777777" w:rsidR="00CD7314" w:rsidRDefault="00CD731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579AF"/>
    <w:rsid w:val="00275A41"/>
    <w:rsid w:val="0029222F"/>
    <w:rsid w:val="002C2D8C"/>
    <w:rsid w:val="002E51B0"/>
    <w:rsid w:val="003309F0"/>
    <w:rsid w:val="00341A75"/>
    <w:rsid w:val="00342223"/>
    <w:rsid w:val="003512AC"/>
    <w:rsid w:val="00432B4B"/>
    <w:rsid w:val="004E2327"/>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7F79C9"/>
    <w:rsid w:val="008014E5"/>
    <w:rsid w:val="00826C60"/>
    <w:rsid w:val="00847884"/>
    <w:rsid w:val="00851F74"/>
    <w:rsid w:val="008A55FE"/>
    <w:rsid w:val="008B36A0"/>
    <w:rsid w:val="008F723B"/>
    <w:rsid w:val="00913BD8"/>
    <w:rsid w:val="00926C21"/>
    <w:rsid w:val="0093113A"/>
    <w:rsid w:val="00932C52"/>
    <w:rsid w:val="00957D7C"/>
    <w:rsid w:val="009812E0"/>
    <w:rsid w:val="00994C81"/>
    <w:rsid w:val="009C7762"/>
    <w:rsid w:val="009E412B"/>
    <w:rsid w:val="00A245A5"/>
    <w:rsid w:val="00A30B79"/>
    <w:rsid w:val="00A36C4C"/>
    <w:rsid w:val="00AB22FD"/>
    <w:rsid w:val="00AB4CA0"/>
    <w:rsid w:val="00AC2BE6"/>
    <w:rsid w:val="00AD42F7"/>
    <w:rsid w:val="00AD515A"/>
    <w:rsid w:val="00AD540C"/>
    <w:rsid w:val="00AF2018"/>
    <w:rsid w:val="00B01641"/>
    <w:rsid w:val="00B07B2A"/>
    <w:rsid w:val="00B10E4C"/>
    <w:rsid w:val="00B14F4D"/>
    <w:rsid w:val="00B406C2"/>
    <w:rsid w:val="00B55B5D"/>
    <w:rsid w:val="00B607FD"/>
    <w:rsid w:val="00B63F0C"/>
    <w:rsid w:val="00B91294"/>
    <w:rsid w:val="00B926C2"/>
    <w:rsid w:val="00B92965"/>
    <w:rsid w:val="00BD49B2"/>
    <w:rsid w:val="00C05D8B"/>
    <w:rsid w:val="00C61F43"/>
    <w:rsid w:val="00C9002F"/>
    <w:rsid w:val="00CA1C80"/>
    <w:rsid w:val="00CC11F2"/>
    <w:rsid w:val="00CC2537"/>
    <w:rsid w:val="00CD7314"/>
    <w:rsid w:val="00D01AAF"/>
    <w:rsid w:val="00D14113"/>
    <w:rsid w:val="00D3556A"/>
    <w:rsid w:val="00D41E83"/>
    <w:rsid w:val="00D80992"/>
    <w:rsid w:val="00D85D9F"/>
    <w:rsid w:val="00D92738"/>
    <w:rsid w:val="00D92F6D"/>
    <w:rsid w:val="00DA2E98"/>
    <w:rsid w:val="00DD6C01"/>
    <w:rsid w:val="00DE242F"/>
    <w:rsid w:val="00E14972"/>
    <w:rsid w:val="00E23042"/>
    <w:rsid w:val="00E26DBA"/>
    <w:rsid w:val="00E45CDF"/>
    <w:rsid w:val="00E5771E"/>
    <w:rsid w:val="00E81545"/>
    <w:rsid w:val="00E85EA7"/>
    <w:rsid w:val="00EA256F"/>
    <w:rsid w:val="00EA6B39"/>
    <w:rsid w:val="00EF61AD"/>
    <w:rsid w:val="00F020A6"/>
    <w:rsid w:val="00F17BB1"/>
    <w:rsid w:val="00F21D2D"/>
    <w:rsid w:val="00F52A77"/>
    <w:rsid w:val="00F530C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51F74"/>
    <w:rsid w:val="009C63DD"/>
    <w:rsid w:val="00BC676D"/>
    <w:rsid w:val="00C05D8B"/>
    <w:rsid w:val="00EC0DD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cob Williams</cp:lastModifiedBy>
  <cp:revision>2</cp:revision>
  <dcterms:created xsi:type="dcterms:W3CDTF">2025-01-15T18:51:00Z</dcterms:created>
  <dcterms:modified xsi:type="dcterms:W3CDTF">2025-01-15T18:51:00Z</dcterms:modified>
</cp:coreProperties>
</file>